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70708" w14:textId="77777777" w:rsidR="003C259B" w:rsidRPr="00FA7895" w:rsidRDefault="001F1D0B">
      <w:pPr>
        <w:widowControl/>
        <w:jc w:val="left"/>
        <w:rPr>
          <w:rFonts w:ascii="Times New Roman" w:hAnsi="Times New Roman" w:cs="Times New Roman"/>
          <w:sz w:val="18"/>
        </w:rPr>
      </w:pPr>
      <w:r w:rsidRPr="0038325B">
        <w:rPr>
          <w:rFonts w:ascii="Times New Roman" w:hAnsi="Times New Roman" w:cs="Times New Roman"/>
          <w:sz w:val="18"/>
        </w:rPr>
        <w:t xml:space="preserve">Table S2 The accession number of </w:t>
      </w:r>
      <w:r w:rsidR="00FA7895">
        <w:rPr>
          <w:rFonts w:ascii="Times New Roman" w:hAnsi="Times New Roman" w:cs="Times New Roman"/>
          <w:sz w:val="18"/>
        </w:rPr>
        <w:t>pla</w:t>
      </w:r>
      <w:r w:rsidR="0038325B">
        <w:rPr>
          <w:rFonts w:ascii="Times New Roman" w:hAnsi="Times New Roman" w:cs="Times New Roman"/>
          <w:sz w:val="18"/>
        </w:rPr>
        <w:t xml:space="preserve">nt </w:t>
      </w:r>
      <w:r w:rsidR="00AD4BDF">
        <w:rPr>
          <w:rFonts w:ascii="Times New Roman" w:hAnsi="Times New Roman" w:cs="Times New Roman"/>
          <w:sz w:val="18"/>
        </w:rPr>
        <w:t>virus in the family</w:t>
      </w:r>
      <w:r w:rsidR="00AD4BDF" w:rsidRPr="00AD4BDF">
        <w:rPr>
          <w:rFonts w:ascii="Times New Roman" w:hAnsi="Times New Roman" w:cs="Times New Roman"/>
          <w:i/>
          <w:sz w:val="18"/>
        </w:rPr>
        <w:t xml:space="preserve"> Rhabdoviridae</w:t>
      </w:r>
      <w:r w:rsidRPr="0038325B">
        <w:rPr>
          <w:rFonts w:ascii="Times New Roman" w:hAnsi="Times New Roman" w:cs="Times New Roman"/>
          <w:sz w:val="18"/>
        </w:rPr>
        <w:t xml:space="preserve"> proteins</w:t>
      </w:r>
      <w:r w:rsidR="00FA7895">
        <w:rPr>
          <w:rFonts w:ascii="Times New Roman" w:hAnsi="Times New Roman" w:cs="Times New Roman"/>
          <w:sz w:val="18"/>
        </w:rPr>
        <w:t xml:space="preserve"> used for phylogenetic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75"/>
        <w:gridCol w:w="1482"/>
        <w:gridCol w:w="1482"/>
      </w:tblGrid>
      <w:tr w:rsidR="00E010C1" w:rsidRPr="00E010C1" w14:paraId="29693743" w14:textId="77777777" w:rsidTr="00E010C1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657AAD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rus name (abbreviation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1FFE3D" w14:textId="77777777" w:rsidR="00E010C1" w:rsidRPr="00E010C1" w:rsidRDefault="00E010C1" w:rsidP="00E010C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ession number</w:t>
            </w:r>
          </w:p>
        </w:tc>
      </w:tr>
      <w:tr w:rsidR="00E010C1" w:rsidRPr="00E010C1" w14:paraId="62D1CDF7" w14:textId="77777777" w:rsidTr="00E010C1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79DBA8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C9F77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E4D21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010C1" w:rsidRPr="00E010C1" w14:paraId="40EDEECB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77AE9" w14:textId="77777777" w:rsidR="00E010C1" w:rsidRPr="00E010C1" w:rsidRDefault="00E010C1" w:rsidP="00AD4B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uhan insect virus 4 (W</w:t>
            </w:r>
            <w:r w:rsidR="00AD4B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V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311FD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JG391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EC7A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JG39174.1</w:t>
            </w:r>
          </w:p>
        </w:tc>
      </w:tr>
      <w:tr w:rsidR="00E010C1" w:rsidRPr="00E010C1" w14:paraId="48040817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BFDC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folium pratense virus B (TpV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13CC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YH532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276B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YH53268.1</w:t>
            </w:r>
          </w:p>
        </w:tc>
      </w:tr>
      <w:tr w:rsidR="00E010C1" w:rsidRPr="00E010C1" w14:paraId="3DC8A19C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3A7D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lettuce necrotic yellows virus (LNYV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A8F9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I304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30F3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I30421.1</w:t>
            </w:r>
          </w:p>
        </w:tc>
      </w:tr>
      <w:tr w:rsidR="00E010C1" w:rsidRPr="00E010C1" w14:paraId="4F37A10C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B483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rawberry crinkle cytorhabdovirus (SC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F370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WK494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CE1B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WK49426.1</w:t>
            </w:r>
          </w:p>
        </w:tc>
      </w:tr>
      <w:tr w:rsidR="00E010C1" w:rsidRPr="00E010C1" w14:paraId="6009A33A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2EE4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bagge cytorhabdovirus 1(CCyV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9907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S173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5DDC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S17308.1</w:t>
            </w:r>
          </w:p>
        </w:tc>
      </w:tr>
      <w:tr w:rsidR="00E010C1" w:rsidRPr="00E010C1" w14:paraId="4CEDFC7D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D95C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ttuce yellow mottle virus (LYMo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90D6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V561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49AB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V56124.1</w:t>
            </w:r>
          </w:p>
        </w:tc>
      </w:tr>
      <w:tr w:rsidR="00E010C1" w:rsidRPr="00E010C1" w14:paraId="3F3AAC5B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194E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mato yellow mottle-associated virus (TYMa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B3A1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P_0093522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0FB8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P_009352242.1</w:t>
            </w:r>
          </w:p>
        </w:tc>
      </w:tr>
      <w:tr w:rsidR="00E010C1" w:rsidRPr="00E010C1" w14:paraId="68640DCE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06D6" w14:textId="77777777" w:rsidR="00E010C1" w:rsidRPr="00E010C1" w:rsidRDefault="00E010C1" w:rsidP="00AD4BD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uhan insect virus 6 (WhIV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092C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JG391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B71F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JG39186.1</w:t>
            </w:r>
          </w:p>
        </w:tc>
      </w:tr>
      <w:tr w:rsidR="00E010C1" w:rsidRPr="00E010C1" w14:paraId="231135FA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871A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folium pratense virus A (TpV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E689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YH53279.1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9D370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YH53274.1   </w:t>
            </w:r>
          </w:p>
        </w:tc>
      </w:tr>
      <w:tr w:rsidR="00E010C1" w:rsidRPr="00E010C1" w14:paraId="04EF41DC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6A78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falfa dwarf virus (AD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75B4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D442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5ABF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D44211.1</w:t>
            </w:r>
          </w:p>
        </w:tc>
      </w:tr>
      <w:tr w:rsidR="00E010C1" w:rsidRPr="00E010C1" w14:paraId="27F9007D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3AAF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spberry vein chlorosis virus (RVC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E3A65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BS466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300F9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BS46637.1</w:t>
            </w:r>
          </w:p>
        </w:tc>
      </w:tr>
      <w:tr w:rsidR="00E010C1" w:rsidRPr="00E010C1" w14:paraId="1FAEFAD9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7F73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simmon virus A(PeV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0F8E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P_00657650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9DF2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P_006576501.2</w:t>
            </w:r>
          </w:p>
        </w:tc>
      </w:tr>
      <w:tr w:rsidR="00E010C1" w:rsidRPr="00E010C1" w14:paraId="1B5D9B09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1793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Wuhan insect </w:t>
            </w:r>
            <w:r w:rsidR="00AD4B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rus 5 (WhIV</w:t>
            </w: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137B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JG391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2E8D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JG39180.1</w:t>
            </w:r>
          </w:p>
        </w:tc>
      </w:tr>
      <w:tr w:rsidR="00E010C1" w:rsidRPr="00E010C1" w14:paraId="375AD626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6A81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rley yellow striate mosaic virus (BYSM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C695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JP675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155F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JP67515.1</w:t>
            </w:r>
          </w:p>
        </w:tc>
      </w:tr>
      <w:tr w:rsidR="00E010C1" w:rsidRPr="00E010C1" w14:paraId="043B9A3E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345D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ize yellow striate virus (MYS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B557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N964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B77A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N96434.1</w:t>
            </w:r>
          </w:p>
        </w:tc>
      </w:tr>
      <w:tr w:rsidR="00E010C1" w:rsidRPr="00E010C1" w14:paraId="20600C99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E49B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thern cereal mosaic virus (NCM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71554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A953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1DA4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A95345.1</w:t>
            </w:r>
          </w:p>
        </w:tc>
      </w:tr>
      <w:tr w:rsidR="00E010C1" w:rsidRPr="00E010C1" w14:paraId="62F6DE7A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1257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ize-associated cytorhabdovirus (MaCy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5565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S224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C999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S22490.1</w:t>
            </w:r>
          </w:p>
        </w:tc>
      </w:tr>
      <w:tr w:rsidR="00E010C1" w:rsidRPr="00E010C1" w14:paraId="58FB66CC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DDBD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ice stripe mosaic virus (RSM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7952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ZB504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1A94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ZB50446.1</w:t>
            </w:r>
          </w:p>
        </w:tc>
      </w:tr>
      <w:tr w:rsidR="00E010C1" w:rsidRPr="00E010C1" w14:paraId="7CBCC9B2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38171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locasia bobone disease-associated virus (CBDa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9A403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U344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10BC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U34429.1</w:t>
            </w:r>
          </w:p>
        </w:tc>
      </w:tr>
      <w:tr w:rsidR="00E010C1" w:rsidRPr="00E010C1" w14:paraId="423E6EE4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A3DA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rba mate chlorosis-associated virus (YmCa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DB82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A910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C0B3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YR67253.1</w:t>
            </w:r>
          </w:p>
        </w:tc>
      </w:tr>
      <w:tr w:rsidR="00E010C1" w:rsidRPr="00E010C1" w14:paraId="60CF38E7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EED3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aya virus E (Pp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183B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YD376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4169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YD37618.1 </w:t>
            </w:r>
          </w:p>
        </w:tc>
      </w:tr>
      <w:tr w:rsidR="00E010C1" w:rsidRPr="00E010C1" w14:paraId="1022C896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D501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ichosanthes associated rhabdovirus 1 (TrAV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4E18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C819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EDA8A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C81993.1</w:t>
            </w:r>
          </w:p>
        </w:tc>
      </w:tr>
      <w:tr w:rsidR="00E010C1" w:rsidRPr="00E010C1" w14:paraId="6C3DFF57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DE10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er mulberry mosaic-associated virus (PMuMa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CECC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NO389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50C9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QNO38990.1 </w:t>
            </w:r>
          </w:p>
        </w:tc>
      </w:tr>
      <w:tr w:rsidR="00E010C1" w:rsidRPr="00E010C1" w14:paraId="4285A056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A205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curbit cytorhabdovirus 1 (CuCV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6591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LT575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5E04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LT57524.1</w:t>
            </w:r>
          </w:p>
        </w:tc>
      </w:tr>
      <w:tr w:rsidR="00E010C1" w:rsidRPr="00E010C1" w14:paraId="7602B69C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4D7C4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rawberry cytorhabdovirus 1(StrV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297D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GN657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4521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GN65746.1</w:t>
            </w:r>
          </w:p>
        </w:tc>
      </w:tr>
      <w:tr w:rsidR="00E010C1" w:rsidRPr="00E010C1" w14:paraId="4F96D596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484A4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tato yellow dwarf virus</w:t>
            </w:r>
            <w:r w:rsidR="00421E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PYD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7F17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E452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6455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E45268.1</w:t>
            </w:r>
          </w:p>
        </w:tc>
      </w:tr>
      <w:tr w:rsidR="00E010C1" w:rsidRPr="00E010C1" w14:paraId="78CCB902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CAFC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ggplant mottled dwarf virus</w:t>
            </w:r>
            <w:r w:rsidR="00421E9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EMD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40A2C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N10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3804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N1094.1</w:t>
            </w:r>
          </w:p>
        </w:tc>
      </w:tr>
      <w:tr w:rsidR="00E010C1" w:rsidRPr="00E010C1" w14:paraId="477101AD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6D79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ize mosaic virus (MM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9C96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T667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A1A55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T66752.1</w:t>
            </w:r>
          </w:p>
        </w:tc>
      </w:tr>
      <w:tr w:rsidR="00E010C1" w:rsidRPr="00E010C1" w14:paraId="320F6062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18AC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ice yellow stunt virus (RYS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5B9E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A251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B423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A25154.1</w:t>
            </w:r>
          </w:p>
        </w:tc>
      </w:tr>
      <w:tr w:rsidR="00E010C1" w:rsidRPr="00E010C1" w14:paraId="2699CDE3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55E3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atura yellow vein virus (DYV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8A77A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H614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CE22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KH61401.1</w:t>
            </w:r>
          </w:p>
        </w:tc>
      </w:tr>
      <w:tr w:rsidR="00E010C1" w:rsidRPr="00E010C1" w14:paraId="31CF459E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47A4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ize fine streak virus (MFS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580A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T667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F3C0C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T66750.1</w:t>
            </w:r>
          </w:p>
        </w:tc>
      </w:tr>
      <w:tr w:rsidR="00E010C1" w:rsidRPr="00E010C1" w14:paraId="40225B29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8D26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nchus yellow net virus (SYNV,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D7F9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A503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5E53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A50380.1</w:t>
            </w:r>
          </w:p>
        </w:tc>
      </w:tr>
      <w:tr w:rsidR="00E010C1" w:rsidRPr="00E010C1" w14:paraId="739719F2" w14:textId="77777777" w:rsidTr="00E010C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18E7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ffee ringspot virus (CoRS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03B3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H448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C332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HH44825.1</w:t>
            </w:r>
          </w:p>
        </w:tc>
      </w:tr>
      <w:tr w:rsidR="00E010C1" w:rsidRPr="00E010C1" w14:paraId="730518B7" w14:textId="77777777" w:rsidTr="00E010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B4F61" w14:textId="77777777" w:rsidR="00E010C1" w:rsidRPr="00E010C1" w:rsidRDefault="00E010C1" w:rsidP="00E010C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ttuce big-vein associated virus (LBVa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0F675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162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BC583" w14:textId="77777777" w:rsidR="00E010C1" w:rsidRPr="00E010C1" w:rsidRDefault="00E010C1" w:rsidP="00E010C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010C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AC16230.1</w:t>
            </w:r>
          </w:p>
        </w:tc>
      </w:tr>
    </w:tbl>
    <w:p w14:paraId="3D7D64E9" w14:textId="77777777" w:rsidR="00441F5C" w:rsidRPr="0028260A" w:rsidRDefault="00441F5C" w:rsidP="00B16AA8">
      <w:pPr>
        <w:rPr>
          <w:rFonts w:ascii="Times New Roman" w:hAnsi="Times New Roman" w:cs="Times New Roman"/>
          <w:b/>
          <w:sz w:val="18"/>
        </w:rPr>
      </w:pPr>
    </w:p>
    <w:sectPr w:rsidR="00441F5C" w:rsidRPr="00282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079349" w14:textId="77777777" w:rsidR="00E100CE" w:rsidRDefault="00E100CE" w:rsidP="00500E04">
      <w:r>
        <w:separator/>
      </w:r>
    </w:p>
  </w:endnote>
  <w:endnote w:type="continuationSeparator" w:id="0">
    <w:p w14:paraId="50DE577C" w14:textId="77777777" w:rsidR="00E100CE" w:rsidRDefault="00E100CE" w:rsidP="00500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Microsoft Sans Serif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OT596495f2">
    <w:altName w:val="Adobe Garamond Pro Bold"/>
    <w:panose1 w:val="020B0604020202020204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F4627" w14:textId="77777777" w:rsidR="00E100CE" w:rsidRDefault="00E100CE" w:rsidP="00500E04">
      <w:r>
        <w:separator/>
      </w:r>
    </w:p>
  </w:footnote>
  <w:footnote w:type="continuationSeparator" w:id="0">
    <w:p w14:paraId="2CB0B842" w14:textId="77777777" w:rsidR="00E100CE" w:rsidRDefault="00E100CE" w:rsidP="00500E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B10509"/>
    <w:multiLevelType w:val="hybridMultilevel"/>
    <w:tmpl w:val="58CAD13C"/>
    <w:lvl w:ilvl="0" w:tplc="A024FE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B358DE"/>
    <w:multiLevelType w:val="hybridMultilevel"/>
    <w:tmpl w:val="08DEADE2"/>
    <w:lvl w:ilvl="0" w:tplc="D5C687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0465E1"/>
    <w:multiLevelType w:val="hybridMultilevel"/>
    <w:tmpl w:val="91D2A3E0"/>
    <w:lvl w:ilvl="0" w:tplc="A48033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E791563"/>
    <w:multiLevelType w:val="hybridMultilevel"/>
    <w:tmpl w:val="F8C0946E"/>
    <w:lvl w:ilvl="0" w:tplc="5E2633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0FF6689"/>
    <w:multiLevelType w:val="hybridMultilevel"/>
    <w:tmpl w:val="45E0F676"/>
    <w:lvl w:ilvl="0" w:tplc="255EF99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AA25C49"/>
    <w:multiLevelType w:val="hybridMultilevel"/>
    <w:tmpl w:val="F82C5888"/>
    <w:lvl w:ilvl="0" w:tplc="4F9A1F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2D8B"/>
    <w:rsid w:val="00007D7C"/>
    <w:rsid w:val="00013F00"/>
    <w:rsid w:val="00016639"/>
    <w:rsid w:val="000308A6"/>
    <w:rsid w:val="00042C81"/>
    <w:rsid w:val="00043D29"/>
    <w:rsid w:val="00046BD3"/>
    <w:rsid w:val="00056B21"/>
    <w:rsid w:val="000719D9"/>
    <w:rsid w:val="00073BE3"/>
    <w:rsid w:val="00082DD3"/>
    <w:rsid w:val="000939E1"/>
    <w:rsid w:val="00094AD2"/>
    <w:rsid w:val="000B7D59"/>
    <w:rsid w:val="000E2989"/>
    <w:rsid w:val="000F6577"/>
    <w:rsid w:val="001144B1"/>
    <w:rsid w:val="00120AAC"/>
    <w:rsid w:val="001234BF"/>
    <w:rsid w:val="00125F23"/>
    <w:rsid w:val="00140BF8"/>
    <w:rsid w:val="00147666"/>
    <w:rsid w:val="00166AD4"/>
    <w:rsid w:val="001679B5"/>
    <w:rsid w:val="00182B6F"/>
    <w:rsid w:val="00190319"/>
    <w:rsid w:val="001B1B2E"/>
    <w:rsid w:val="001C78F4"/>
    <w:rsid w:val="001D0684"/>
    <w:rsid w:val="001E212F"/>
    <w:rsid w:val="001F1D0B"/>
    <w:rsid w:val="001F2E86"/>
    <w:rsid w:val="00207307"/>
    <w:rsid w:val="00226E65"/>
    <w:rsid w:val="002307C1"/>
    <w:rsid w:val="00233C98"/>
    <w:rsid w:val="002543A1"/>
    <w:rsid w:val="002631A2"/>
    <w:rsid w:val="0028260A"/>
    <w:rsid w:val="00285AEB"/>
    <w:rsid w:val="002972A4"/>
    <w:rsid w:val="00297A2F"/>
    <w:rsid w:val="002C3A56"/>
    <w:rsid w:val="002E087F"/>
    <w:rsid w:val="002F2C78"/>
    <w:rsid w:val="002F79E2"/>
    <w:rsid w:val="00304CBA"/>
    <w:rsid w:val="00314639"/>
    <w:rsid w:val="00314AD2"/>
    <w:rsid w:val="00316406"/>
    <w:rsid w:val="00326254"/>
    <w:rsid w:val="00326467"/>
    <w:rsid w:val="0032770B"/>
    <w:rsid w:val="0032777B"/>
    <w:rsid w:val="00327C19"/>
    <w:rsid w:val="00330430"/>
    <w:rsid w:val="00334D94"/>
    <w:rsid w:val="00340FE1"/>
    <w:rsid w:val="00354770"/>
    <w:rsid w:val="00355153"/>
    <w:rsid w:val="003643C6"/>
    <w:rsid w:val="0038325B"/>
    <w:rsid w:val="00385555"/>
    <w:rsid w:val="00392761"/>
    <w:rsid w:val="00393434"/>
    <w:rsid w:val="003945C3"/>
    <w:rsid w:val="00396EFA"/>
    <w:rsid w:val="003A7E84"/>
    <w:rsid w:val="003B1C75"/>
    <w:rsid w:val="003B2BA1"/>
    <w:rsid w:val="003B52EC"/>
    <w:rsid w:val="003C042A"/>
    <w:rsid w:val="003C259B"/>
    <w:rsid w:val="003C5871"/>
    <w:rsid w:val="003D4FED"/>
    <w:rsid w:val="003E2FAD"/>
    <w:rsid w:val="003E71FC"/>
    <w:rsid w:val="00421E9F"/>
    <w:rsid w:val="00427E79"/>
    <w:rsid w:val="00441F5C"/>
    <w:rsid w:val="004421D3"/>
    <w:rsid w:val="00460DF2"/>
    <w:rsid w:val="004624DD"/>
    <w:rsid w:val="004673D1"/>
    <w:rsid w:val="0048612B"/>
    <w:rsid w:val="00491F18"/>
    <w:rsid w:val="004D3B80"/>
    <w:rsid w:val="004D6258"/>
    <w:rsid w:val="004F2701"/>
    <w:rsid w:val="00500E04"/>
    <w:rsid w:val="005058B0"/>
    <w:rsid w:val="00505D11"/>
    <w:rsid w:val="00520404"/>
    <w:rsid w:val="005254A6"/>
    <w:rsid w:val="00530CFA"/>
    <w:rsid w:val="00531DAB"/>
    <w:rsid w:val="00547149"/>
    <w:rsid w:val="00554241"/>
    <w:rsid w:val="0055691E"/>
    <w:rsid w:val="00562EF7"/>
    <w:rsid w:val="0057368F"/>
    <w:rsid w:val="005842E7"/>
    <w:rsid w:val="00592345"/>
    <w:rsid w:val="005A33D4"/>
    <w:rsid w:val="005A6CF3"/>
    <w:rsid w:val="005D599F"/>
    <w:rsid w:val="005E1D32"/>
    <w:rsid w:val="005F09D8"/>
    <w:rsid w:val="005F53D8"/>
    <w:rsid w:val="006108A0"/>
    <w:rsid w:val="00611319"/>
    <w:rsid w:val="00615353"/>
    <w:rsid w:val="00616794"/>
    <w:rsid w:val="006279C7"/>
    <w:rsid w:val="0063049C"/>
    <w:rsid w:val="0063511C"/>
    <w:rsid w:val="0064391C"/>
    <w:rsid w:val="00646352"/>
    <w:rsid w:val="00647E84"/>
    <w:rsid w:val="00674698"/>
    <w:rsid w:val="00680ED7"/>
    <w:rsid w:val="00690707"/>
    <w:rsid w:val="0069299C"/>
    <w:rsid w:val="006948A1"/>
    <w:rsid w:val="00696A39"/>
    <w:rsid w:val="006A38AF"/>
    <w:rsid w:val="006C48FE"/>
    <w:rsid w:val="006C51AB"/>
    <w:rsid w:val="006E4A65"/>
    <w:rsid w:val="00705781"/>
    <w:rsid w:val="00706132"/>
    <w:rsid w:val="00726444"/>
    <w:rsid w:val="007349EA"/>
    <w:rsid w:val="00744844"/>
    <w:rsid w:val="00745FD1"/>
    <w:rsid w:val="007775D1"/>
    <w:rsid w:val="007A4CB3"/>
    <w:rsid w:val="007B246C"/>
    <w:rsid w:val="007B368F"/>
    <w:rsid w:val="007C321D"/>
    <w:rsid w:val="007C7D26"/>
    <w:rsid w:val="007E4CF3"/>
    <w:rsid w:val="007E6E6B"/>
    <w:rsid w:val="007E7ADF"/>
    <w:rsid w:val="0080113D"/>
    <w:rsid w:val="00830C7F"/>
    <w:rsid w:val="00832021"/>
    <w:rsid w:val="00840967"/>
    <w:rsid w:val="00876A72"/>
    <w:rsid w:val="00893284"/>
    <w:rsid w:val="008A5F4F"/>
    <w:rsid w:val="008A6E94"/>
    <w:rsid w:val="008B78CF"/>
    <w:rsid w:val="008C2A4D"/>
    <w:rsid w:val="008D334A"/>
    <w:rsid w:val="008D3E54"/>
    <w:rsid w:val="008D540C"/>
    <w:rsid w:val="008F401F"/>
    <w:rsid w:val="008F6AD0"/>
    <w:rsid w:val="008F756E"/>
    <w:rsid w:val="00902973"/>
    <w:rsid w:val="009035A2"/>
    <w:rsid w:val="0091799F"/>
    <w:rsid w:val="0092684E"/>
    <w:rsid w:val="00935ED8"/>
    <w:rsid w:val="009573BD"/>
    <w:rsid w:val="009A1C5A"/>
    <w:rsid w:val="009B210E"/>
    <w:rsid w:val="009C218F"/>
    <w:rsid w:val="009C4A3F"/>
    <w:rsid w:val="009D1052"/>
    <w:rsid w:val="009D7BFC"/>
    <w:rsid w:val="009E2308"/>
    <w:rsid w:val="009E4F9F"/>
    <w:rsid w:val="009E6E12"/>
    <w:rsid w:val="009F4EB9"/>
    <w:rsid w:val="009F5773"/>
    <w:rsid w:val="00A31722"/>
    <w:rsid w:val="00A32E4A"/>
    <w:rsid w:val="00A3414E"/>
    <w:rsid w:val="00A47A0E"/>
    <w:rsid w:val="00A5383B"/>
    <w:rsid w:val="00A82F00"/>
    <w:rsid w:val="00A84C30"/>
    <w:rsid w:val="00A948B5"/>
    <w:rsid w:val="00A978C6"/>
    <w:rsid w:val="00AA519B"/>
    <w:rsid w:val="00AA7A5F"/>
    <w:rsid w:val="00AB0150"/>
    <w:rsid w:val="00AB5F30"/>
    <w:rsid w:val="00AB77FD"/>
    <w:rsid w:val="00AC367D"/>
    <w:rsid w:val="00AC7996"/>
    <w:rsid w:val="00AD4BDF"/>
    <w:rsid w:val="00AD6E62"/>
    <w:rsid w:val="00AE312C"/>
    <w:rsid w:val="00B03DF2"/>
    <w:rsid w:val="00B10D1E"/>
    <w:rsid w:val="00B150DA"/>
    <w:rsid w:val="00B16AA8"/>
    <w:rsid w:val="00B4472E"/>
    <w:rsid w:val="00B44D07"/>
    <w:rsid w:val="00B47F3A"/>
    <w:rsid w:val="00B662D1"/>
    <w:rsid w:val="00B81CF8"/>
    <w:rsid w:val="00B82CBA"/>
    <w:rsid w:val="00B979AD"/>
    <w:rsid w:val="00BA42AA"/>
    <w:rsid w:val="00BA7480"/>
    <w:rsid w:val="00BB3A04"/>
    <w:rsid w:val="00BC1682"/>
    <w:rsid w:val="00BC3C8D"/>
    <w:rsid w:val="00BD0A21"/>
    <w:rsid w:val="00BE4B2C"/>
    <w:rsid w:val="00BE7C14"/>
    <w:rsid w:val="00BF3AF5"/>
    <w:rsid w:val="00C02D8B"/>
    <w:rsid w:val="00C14DB0"/>
    <w:rsid w:val="00C27F01"/>
    <w:rsid w:val="00C33B48"/>
    <w:rsid w:val="00C57163"/>
    <w:rsid w:val="00C63C09"/>
    <w:rsid w:val="00C7373C"/>
    <w:rsid w:val="00C74682"/>
    <w:rsid w:val="00C74F3B"/>
    <w:rsid w:val="00C860B0"/>
    <w:rsid w:val="00C9393A"/>
    <w:rsid w:val="00CA0B47"/>
    <w:rsid w:val="00CC65E3"/>
    <w:rsid w:val="00CC6852"/>
    <w:rsid w:val="00CE1830"/>
    <w:rsid w:val="00D07E7D"/>
    <w:rsid w:val="00D236FC"/>
    <w:rsid w:val="00D37DD1"/>
    <w:rsid w:val="00D40608"/>
    <w:rsid w:val="00D55BDF"/>
    <w:rsid w:val="00D655A4"/>
    <w:rsid w:val="00D6710E"/>
    <w:rsid w:val="00D81807"/>
    <w:rsid w:val="00D833C0"/>
    <w:rsid w:val="00D949D6"/>
    <w:rsid w:val="00DA37BA"/>
    <w:rsid w:val="00DB332C"/>
    <w:rsid w:val="00DB4377"/>
    <w:rsid w:val="00DC1596"/>
    <w:rsid w:val="00DE7E73"/>
    <w:rsid w:val="00E010C1"/>
    <w:rsid w:val="00E07D0B"/>
    <w:rsid w:val="00E100CE"/>
    <w:rsid w:val="00E21330"/>
    <w:rsid w:val="00E300AF"/>
    <w:rsid w:val="00E427DD"/>
    <w:rsid w:val="00E42CA8"/>
    <w:rsid w:val="00E4462A"/>
    <w:rsid w:val="00E63AAD"/>
    <w:rsid w:val="00E715E8"/>
    <w:rsid w:val="00E819DB"/>
    <w:rsid w:val="00E93916"/>
    <w:rsid w:val="00EA53B6"/>
    <w:rsid w:val="00EA7C1A"/>
    <w:rsid w:val="00EB39B6"/>
    <w:rsid w:val="00F005E0"/>
    <w:rsid w:val="00F318C6"/>
    <w:rsid w:val="00F35F96"/>
    <w:rsid w:val="00F36A34"/>
    <w:rsid w:val="00F36D3F"/>
    <w:rsid w:val="00F52F32"/>
    <w:rsid w:val="00F571F4"/>
    <w:rsid w:val="00F735BA"/>
    <w:rsid w:val="00F77984"/>
    <w:rsid w:val="00F83B78"/>
    <w:rsid w:val="00FA02CF"/>
    <w:rsid w:val="00FA4F53"/>
    <w:rsid w:val="00FA677E"/>
    <w:rsid w:val="00FA68AC"/>
    <w:rsid w:val="00FA7895"/>
    <w:rsid w:val="00FC0A4E"/>
    <w:rsid w:val="00FC32AF"/>
    <w:rsid w:val="00FD01AF"/>
    <w:rsid w:val="00FF0B83"/>
    <w:rsid w:val="00FF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2C502"/>
  <w15:chartTrackingRefBased/>
  <w15:docId w15:val="{13C2EF8A-42F3-4041-BB85-C7130F35A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C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279C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D949D6"/>
    <w:pPr>
      <w:ind w:firstLineChars="200" w:firstLine="420"/>
    </w:pPr>
  </w:style>
  <w:style w:type="table" w:styleId="TableGrid">
    <w:name w:val="Table Grid"/>
    <w:basedOn w:val="TableNormal"/>
    <w:uiPriority w:val="39"/>
    <w:rsid w:val="00801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E715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25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0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0E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0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0E04"/>
    <w:rPr>
      <w:sz w:val="18"/>
      <w:szCs w:val="18"/>
    </w:rPr>
  </w:style>
  <w:style w:type="character" w:customStyle="1" w:styleId="fontstyle21">
    <w:name w:val="fontstyle21"/>
    <w:basedOn w:val="DefaultParagraphFont"/>
    <w:qFormat/>
    <w:rsid w:val="00500E04"/>
    <w:rPr>
      <w:rFonts w:ascii="MinionPro-Regular" w:hAnsi="MinionPro-Regular" w:hint="default"/>
      <w:color w:val="242021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6948A1"/>
    <w:pPr>
      <w:jc w:val="left"/>
    </w:pPr>
    <w:rPr>
      <w:rFonts w:ascii="Times New Roman" w:eastAsia="SimSun" w:hAnsi="Times New Roman" w:cs="Times New Roman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6948A1"/>
    <w:rPr>
      <w:rFonts w:ascii="Times New Roman" w:eastAsia="SimSun" w:hAnsi="Times New Roman" w:cs="Times New Roman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6948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2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2EC"/>
    <w:rPr>
      <w:sz w:val="18"/>
      <w:szCs w:val="18"/>
    </w:rPr>
  </w:style>
  <w:style w:type="character" w:customStyle="1" w:styleId="fontstyle01">
    <w:name w:val="fontstyle01"/>
    <w:basedOn w:val="DefaultParagraphFont"/>
    <w:rsid w:val="00013F00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1</Characters>
  <Application>Microsoft Office Word</Application>
  <DocSecurity>0</DocSecurity>
  <Lines>15</Lines>
  <Paragraphs>4</Paragraphs>
  <ScaleCrop>false</ScaleCrop>
  <Company>微软中国</Company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arol Jenner</cp:lastModifiedBy>
  <cp:revision>3</cp:revision>
  <dcterms:created xsi:type="dcterms:W3CDTF">2021-05-24T10:04:00Z</dcterms:created>
  <dcterms:modified xsi:type="dcterms:W3CDTF">2021-05-24T10:05:00Z</dcterms:modified>
</cp:coreProperties>
</file>